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A4F" w:rsidRDefault="001364B7">
      <w:r w:rsidRPr="001364B7">
        <w:t xml:space="preserve">Table </w:t>
      </w:r>
      <w:r w:rsidR="00714EE1">
        <w:t>S</w:t>
      </w:r>
      <w:r w:rsidR="00087953">
        <w:t>1</w:t>
      </w:r>
      <w:bookmarkStart w:id="0" w:name="_GoBack"/>
      <w:bookmarkEnd w:id="0"/>
      <w:r w:rsidRPr="001364B7">
        <w:t xml:space="preserve">. Total global </w:t>
      </w:r>
      <w:r w:rsidR="00974DC6">
        <w:t>incidence and mortality rate (per 100,000)</w:t>
      </w:r>
      <w:r w:rsidRPr="001364B7">
        <w:t xml:space="preserve"> of 10 foodborne diarrheal pathogens (median</w:t>
      </w:r>
      <w:r w:rsidR="00974DC6">
        <w:t xml:space="preserve"> and 95% Uncertainty Intervals</w:t>
      </w:r>
      <w:r w:rsidRPr="001364B7"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19"/>
        <w:gridCol w:w="1985"/>
        <w:gridCol w:w="1984"/>
        <w:gridCol w:w="2052"/>
        <w:gridCol w:w="1640"/>
        <w:gridCol w:w="1804"/>
        <w:gridCol w:w="1470"/>
      </w:tblGrid>
      <w:tr w:rsidR="001364B7" w:rsidRPr="001364B7" w:rsidTr="00974DC6">
        <w:trPr>
          <w:trHeight w:val="300"/>
        </w:trPr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364B7" w:rsidRPr="001364B7" w:rsidRDefault="001364B7" w:rsidP="00974DC6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64B7">
              <w:rPr>
                <w:rFonts w:ascii="Calibri" w:eastAsia="Times New Roman" w:hAnsi="Calibri" w:cs="Calibri"/>
                <w:b/>
                <w:bCs/>
                <w:color w:val="000000"/>
              </w:rPr>
              <w:t>Pathogen</w:t>
            </w:r>
          </w:p>
        </w:tc>
        <w:tc>
          <w:tcPr>
            <w:tcW w:w="237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364B7" w:rsidRPr="001364B7" w:rsidRDefault="00714EE1" w:rsidP="00974DC6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NCIDENCE RATE</w:t>
            </w:r>
          </w:p>
        </w:tc>
        <w:tc>
          <w:tcPr>
            <w:tcW w:w="194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364B7" w:rsidRPr="001364B7" w:rsidRDefault="00714EE1" w:rsidP="00974DC6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RTALITY RATE</w:t>
            </w:r>
          </w:p>
        </w:tc>
      </w:tr>
      <w:tr w:rsidR="001364B7" w:rsidRPr="001364B7" w:rsidTr="00974DC6">
        <w:trPr>
          <w:trHeight w:val="915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364B7" w:rsidRPr="001364B7" w:rsidRDefault="001364B7" w:rsidP="00974DC6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64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4B7" w:rsidRPr="001364B7" w:rsidRDefault="00D23594" w:rsidP="00974DC6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1</w:t>
            </w:r>
            <w:r w:rsidR="001364B7" w:rsidRPr="001364B7">
              <w:rPr>
                <w:rFonts w:ascii="Calibri" w:eastAsia="Times New Roman" w:hAnsi="Calibri" w:cs="Calibri"/>
                <w:color w:val="000000"/>
              </w:rPr>
              <w:t xml:space="preserve"> countries in AMRO sub-region A, EURO and WPRO sub-region A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4B7" w:rsidRPr="001364B7" w:rsidRDefault="001364B7" w:rsidP="00974DC6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64B7">
              <w:rPr>
                <w:rFonts w:ascii="Calibri" w:eastAsia="Times New Roman" w:hAnsi="Calibri" w:cs="Calibri"/>
                <w:color w:val="000000"/>
              </w:rPr>
              <w:t>Remaining 13</w:t>
            </w:r>
            <w:r w:rsidR="00D23594">
              <w:rPr>
                <w:rFonts w:ascii="Calibri" w:eastAsia="Times New Roman" w:hAnsi="Calibri" w:cs="Calibri"/>
                <w:color w:val="000000"/>
              </w:rPr>
              <w:t>3</w:t>
            </w:r>
            <w:r w:rsidRPr="001364B7">
              <w:rPr>
                <w:rFonts w:ascii="Calibri" w:eastAsia="Times New Roman" w:hAnsi="Calibri" w:cs="Calibri"/>
                <w:color w:val="000000"/>
              </w:rPr>
              <w:t xml:space="preserve"> countrie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64B7" w:rsidRPr="001364B7" w:rsidRDefault="001364B7" w:rsidP="00974DC6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64B7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4B7" w:rsidRPr="001364B7" w:rsidRDefault="001364B7" w:rsidP="00974DC6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64B7">
              <w:rPr>
                <w:rFonts w:ascii="Calibri" w:eastAsia="Times New Roman" w:hAnsi="Calibri" w:cs="Calibri"/>
                <w:color w:val="000000"/>
              </w:rPr>
              <w:t>6</w:t>
            </w:r>
            <w:r w:rsidR="00D23594">
              <w:rPr>
                <w:rFonts w:ascii="Calibri" w:eastAsia="Times New Roman" w:hAnsi="Calibri" w:cs="Calibri"/>
                <w:color w:val="000000"/>
              </w:rPr>
              <w:t>1</w:t>
            </w:r>
            <w:r w:rsidRPr="001364B7">
              <w:rPr>
                <w:rFonts w:ascii="Calibri" w:eastAsia="Times New Roman" w:hAnsi="Calibri" w:cs="Calibri"/>
                <w:color w:val="000000"/>
              </w:rPr>
              <w:t xml:space="preserve"> countries in AMRO sub-region A, EURO and WPRO sub-region A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4B7" w:rsidRPr="001364B7" w:rsidRDefault="001364B7" w:rsidP="00974DC6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64B7">
              <w:rPr>
                <w:rFonts w:ascii="Calibri" w:eastAsia="Times New Roman" w:hAnsi="Calibri" w:cs="Calibri"/>
                <w:color w:val="000000"/>
              </w:rPr>
              <w:t>Remaining 13</w:t>
            </w:r>
            <w:r w:rsidR="00D23594">
              <w:rPr>
                <w:rFonts w:ascii="Calibri" w:eastAsia="Times New Roman" w:hAnsi="Calibri" w:cs="Calibri"/>
                <w:color w:val="000000"/>
              </w:rPr>
              <w:t>3</w:t>
            </w:r>
            <w:r w:rsidRPr="001364B7">
              <w:rPr>
                <w:rFonts w:ascii="Calibri" w:eastAsia="Times New Roman" w:hAnsi="Calibri" w:cs="Calibri"/>
                <w:color w:val="000000"/>
              </w:rPr>
              <w:t xml:space="preserve"> countri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64B7" w:rsidRPr="001364B7" w:rsidRDefault="001364B7" w:rsidP="00974DC6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64B7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</w:tr>
      <w:tr w:rsidR="00974DC6" w:rsidRPr="001364B7" w:rsidTr="00974DC6">
        <w:trPr>
          <w:trHeight w:val="600"/>
        </w:trPr>
        <w:tc>
          <w:tcPr>
            <w:tcW w:w="67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4DC6" w:rsidRPr="001364B7" w:rsidRDefault="00974DC6" w:rsidP="00974DC6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64B7">
              <w:rPr>
                <w:rFonts w:ascii="Calibri" w:eastAsia="Times New Roman" w:hAnsi="Calibri" w:cs="Calibri"/>
                <w:color w:val="000000"/>
              </w:rPr>
              <w:t>Campylobacter*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725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588-874)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2,851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1,498-5,320)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2,415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1,340-4,373)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0.05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0.02-0.1)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0.6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0.5-1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0.5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0.4-0.8)</w:t>
            </w:r>
          </w:p>
        </w:tc>
      </w:tr>
      <w:tr w:rsidR="00974DC6" w:rsidRPr="001364B7" w:rsidTr="00974DC6">
        <w:trPr>
          <w:trHeight w:val="600"/>
        </w:trPr>
        <w:tc>
          <w:tcPr>
            <w:tcW w:w="67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4DC6" w:rsidRPr="001364B7" w:rsidRDefault="00974DC6" w:rsidP="00974DC6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64B7">
              <w:rPr>
                <w:rFonts w:ascii="Calibri" w:eastAsia="Times New Roman" w:hAnsi="Calibri" w:cs="Calibri"/>
                <w:color w:val="000000"/>
              </w:rPr>
              <w:t>EPEC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15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7-26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1,479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741-3,134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1,178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592-2,491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0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0-0)</w:t>
            </w:r>
            <w:r w:rsidRPr="001364B7">
              <w:rPr>
                <w:rFonts w:ascii="Calibri" w:eastAsia="Times New Roman" w:hAnsi="Calibri" w:cs="Calibri"/>
                <w:color w:val="000000"/>
              </w:rPr>
              <w:t>‡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2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2-3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2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1-2)</w:t>
            </w:r>
          </w:p>
        </w:tc>
      </w:tr>
      <w:tr w:rsidR="00974DC6" w:rsidRPr="001364B7" w:rsidTr="00974DC6">
        <w:trPr>
          <w:trHeight w:val="600"/>
        </w:trPr>
        <w:tc>
          <w:tcPr>
            <w:tcW w:w="67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4DC6" w:rsidRPr="001364B7" w:rsidRDefault="00974DC6" w:rsidP="00974DC6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64B7">
              <w:rPr>
                <w:rFonts w:ascii="Calibri" w:eastAsia="Times New Roman" w:hAnsi="Calibri" w:cs="Calibri"/>
                <w:color w:val="000000"/>
              </w:rPr>
              <w:t>ETEC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15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7-26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4,404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2,942-6,903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3,501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2,338-5,486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0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0-0)</w:t>
            </w:r>
            <w:r w:rsidRPr="001364B7">
              <w:rPr>
                <w:rFonts w:ascii="Calibri" w:eastAsia="Times New Roman" w:hAnsi="Calibri" w:cs="Calibri"/>
                <w:color w:val="000000"/>
              </w:rPr>
              <w:t>‡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1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1-2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1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0.8-2)</w:t>
            </w:r>
          </w:p>
        </w:tc>
      </w:tr>
      <w:tr w:rsidR="00974DC6" w:rsidRPr="001364B7" w:rsidTr="00974DC6">
        <w:trPr>
          <w:trHeight w:val="600"/>
        </w:trPr>
        <w:tc>
          <w:tcPr>
            <w:tcW w:w="67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4DC6" w:rsidRPr="001364B7" w:rsidRDefault="00974DC6" w:rsidP="00974DC6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64B7">
              <w:rPr>
                <w:rFonts w:ascii="Calibri" w:eastAsia="Times New Roman" w:hAnsi="Calibri" w:cs="Calibri"/>
                <w:color w:val="000000"/>
              </w:rPr>
              <w:t>Norovirus**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6,751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5,164-8,431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10,764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7,259-18,739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9,953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7,135-16,320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0.2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0.1-0.2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4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3-5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3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2-4)</w:t>
            </w:r>
          </w:p>
        </w:tc>
      </w:tr>
      <w:tr w:rsidR="00974DC6" w:rsidRPr="001364B7" w:rsidTr="00974DC6">
        <w:trPr>
          <w:trHeight w:val="600"/>
        </w:trPr>
        <w:tc>
          <w:tcPr>
            <w:tcW w:w="67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4DC6" w:rsidRPr="001364B7" w:rsidRDefault="00974DC6" w:rsidP="00974DC6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64B7">
              <w:rPr>
                <w:rFonts w:ascii="Calibri" w:eastAsia="Times New Roman" w:hAnsi="Calibri" w:cs="Calibri"/>
                <w:color w:val="000000"/>
              </w:rPr>
              <w:t>Shigella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60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33-96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3,477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1,774-6,648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2,774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1,422-5,289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0.02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0-0.06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1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0.8-2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1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0.7-1)</w:t>
            </w:r>
          </w:p>
        </w:tc>
      </w:tr>
      <w:tr w:rsidR="00974DC6" w:rsidRPr="001364B7" w:rsidTr="00974DC6">
        <w:trPr>
          <w:trHeight w:val="600"/>
        </w:trPr>
        <w:tc>
          <w:tcPr>
            <w:tcW w:w="67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4DC6" w:rsidRPr="001364B7" w:rsidRDefault="00974DC6" w:rsidP="00974DC6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64B7">
              <w:rPr>
                <w:rFonts w:ascii="Calibri" w:eastAsia="Times New Roman" w:hAnsi="Calibri" w:cs="Calibri"/>
                <w:color w:val="000000"/>
              </w:rPr>
              <w:t>Salmonella***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323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243-42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2,717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1,108-6,906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2,225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941-5,555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0.2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0.1-0.3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1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0.7-2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0.8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0.6-1)</w:t>
            </w:r>
          </w:p>
        </w:tc>
      </w:tr>
      <w:tr w:rsidR="00974DC6" w:rsidRPr="001364B7" w:rsidTr="00974DC6">
        <w:trPr>
          <w:trHeight w:val="600"/>
        </w:trPr>
        <w:tc>
          <w:tcPr>
            <w:tcW w:w="67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4DC6" w:rsidRPr="001364B7" w:rsidRDefault="00974DC6" w:rsidP="00974DC6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64B7">
              <w:rPr>
                <w:rFonts w:ascii="Calibri" w:eastAsia="Times New Roman" w:hAnsi="Calibri" w:cs="Calibri"/>
                <w:color w:val="000000"/>
              </w:rPr>
              <w:t>Cryptosporidium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205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108-36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1,115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734-1,863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930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626-1,521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0.02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0.01-0.05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0.5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0.3-0.8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0.4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0.3-0.6)</w:t>
            </w:r>
          </w:p>
        </w:tc>
      </w:tr>
      <w:tr w:rsidR="00974DC6" w:rsidRPr="001364B7" w:rsidTr="00974DC6">
        <w:trPr>
          <w:trHeight w:val="600"/>
        </w:trPr>
        <w:tc>
          <w:tcPr>
            <w:tcW w:w="67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4DC6" w:rsidRPr="001364B7" w:rsidRDefault="00974DC6" w:rsidP="00974DC6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64B7">
              <w:rPr>
                <w:rFonts w:ascii="Calibri" w:eastAsia="Times New Roman" w:hAnsi="Calibri" w:cs="Calibri"/>
                <w:color w:val="000000"/>
              </w:rPr>
              <w:t>Giardia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384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325-448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3,265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2,279-4,711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2,672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1,890-3,820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1364B7">
              <w:rPr>
                <w:rFonts w:ascii="Calibri" w:eastAsia="Times New Roman" w:hAnsi="Calibri" w:cs="Calibri"/>
                <w:color w:val="000000"/>
              </w:rPr>
              <w:t>NA</w:t>
            </w:r>
            <w:r w:rsidRPr="001364B7">
              <w:rPr>
                <w:rFonts w:ascii="Calibri" w:eastAsia="Times New Roman" w:hAnsi="Calibri" w:cs="Calibri"/>
                <w:color w:val="000000"/>
                <w:vertAlign w:val="superscript"/>
              </w:rPr>
              <w:t>µ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1364B7">
              <w:rPr>
                <w:rFonts w:ascii="Calibri" w:eastAsia="Times New Roman" w:hAnsi="Calibri" w:cs="Calibri"/>
                <w:color w:val="000000"/>
              </w:rPr>
              <w:t>NA</w:t>
            </w:r>
            <w:r w:rsidRPr="001364B7">
              <w:rPr>
                <w:rFonts w:ascii="Calibri" w:eastAsia="Times New Roman" w:hAnsi="Calibri" w:cs="Calibri"/>
                <w:color w:val="000000"/>
                <w:vertAlign w:val="superscript"/>
              </w:rPr>
              <w:t>µ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1364B7">
              <w:rPr>
                <w:rFonts w:ascii="Calibri" w:eastAsia="Times New Roman" w:hAnsi="Calibri" w:cs="Calibri"/>
                <w:color w:val="000000"/>
              </w:rPr>
              <w:t>NA</w:t>
            </w:r>
            <w:r w:rsidRPr="001364B7">
              <w:rPr>
                <w:rFonts w:ascii="Calibri" w:eastAsia="Times New Roman" w:hAnsi="Calibri" w:cs="Calibri"/>
                <w:color w:val="000000"/>
                <w:vertAlign w:val="superscript"/>
              </w:rPr>
              <w:t>µ</w:t>
            </w:r>
          </w:p>
        </w:tc>
      </w:tr>
      <w:tr w:rsidR="00974DC6" w:rsidRPr="001364B7" w:rsidTr="00974DC6">
        <w:trPr>
          <w:trHeight w:val="600"/>
        </w:trPr>
        <w:tc>
          <w:tcPr>
            <w:tcW w:w="67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4DC6" w:rsidRPr="001364B7" w:rsidRDefault="00974DC6" w:rsidP="00974DC6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64B7">
              <w:rPr>
                <w:rFonts w:ascii="Calibri" w:eastAsia="Times New Roman" w:hAnsi="Calibri" w:cs="Calibri"/>
                <w:color w:val="000000"/>
              </w:rPr>
              <w:t xml:space="preserve">Entamoeba </w:t>
            </w:r>
            <w:proofErr w:type="spellStart"/>
            <w:r w:rsidRPr="001364B7">
              <w:rPr>
                <w:rFonts w:ascii="Calibri" w:eastAsia="Times New Roman" w:hAnsi="Calibri" w:cs="Calibri"/>
                <w:color w:val="000000"/>
              </w:rPr>
              <w:t>histolytica</w:t>
            </w:r>
            <w:proofErr w:type="spellEnd"/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1364B7">
              <w:rPr>
                <w:rFonts w:ascii="Calibri" w:eastAsia="Times New Roman" w:hAnsi="Calibri" w:cs="Calibri"/>
                <w:color w:val="000000"/>
              </w:rPr>
              <w:t>NA†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1,902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860-3,854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1,511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683-3,061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1364B7">
              <w:rPr>
                <w:rFonts w:ascii="Calibri" w:eastAsia="Times New Roman" w:hAnsi="Calibri" w:cs="Calibri"/>
                <w:color w:val="000000"/>
              </w:rPr>
              <w:t>NA†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0.1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0.04-0.3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0.08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0.03-0.2)</w:t>
            </w:r>
          </w:p>
        </w:tc>
      </w:tr>
      <w:tr w:rsidR="00974DC6" w:rsidRPr="001364B7" w:rsidTr="00974DC6">
        <w:trPr>
          <w:trHeight w:val="600"/>
        </w:trPr>
        <w:tc>
          <w:tcPr>
            <w:tcW w:w="67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4DC6" w:rsidRPr="001364B7" w:rsidRDefault="00974DC6" w:rsidP="00974DC6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64B7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1364B7">
              <w:rPr>
                <w:rFonts w:ascii="Calibri" w:eastAsia="Times New Roman" w:hAnsi="Calibri" w:cs="Calibri"/>
                <w:color w:val="000000"/>
              </w:rPr>
              <w:t>NA†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8,113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lastRenderedPageBreak/>
              <w:t>(4,857-15,176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lastRenderedPageBreak/>
              <w:t>6,443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lastRenderedPageBreak/>
              <w:t>(3,858-12,053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1364B7">
              <w:rPr>
                <w:rFonts w:ascii="Calibri" w:eastAsia="Times New Roman" w:hAnsi="Calibri" w:cs="Calibri"/>
                <w:color w:val="000000"/>
              </w:rPr>
              <w:lastRenderedPageBreak/>
              <w:t>NA†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4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lastRenderedPageBreak/>
              <w:t>(3-5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lastRenderedPageBreak/>
              <w:t>3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lastRenderedPageBreak/>
              <w:t>(2-4)</w:t>
            </w:r>
          </w:p>
        </w:tc>
      </w:tr>
      <w:tr w:rsidR="00974DC6" w:rsidRPr="001364B7" w:rsidTr="00974DC6">
        <w:trPr>
          <w:trHeight w:val="600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74DC6" w:rsidRPr="001364B7" w:rsidRDefault="00974DC6" w:rsidP="00974DC6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64B7">
              <w:rPr>
                <w:rFonts w:ascii="Calibri" w:eastAsia="Times New Roman" w:hAnsi="Calibri" w:cs="Calibri"/>
                <w:color w:val="000000"/>
              </w:rPr>
              <w:lastRenderedPageBreak/>
              <w:t>Unknown etiology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52,482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39,292-66,132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26,669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17,214-44,538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32,119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23,941-46,234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1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0.6-2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14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11-16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11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9-13)</w:t>
            </w:r>
          </w:p>
        </w:tc>
      </w:tr>
      <w:tr w:rsidR="00974DC6" w:rsidRPr="001364B7" w:rsidTr="00974DC6">
        <w:trPr>
          <w:trHeight w:val="600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74DC6" w:rsidRPr="001364B7" w:rsidRDefault="00974DC6" w:rsidP="00974DC6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64B7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60,981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47,102-75,382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68,026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48,996-102,730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66,626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51,230-94,013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2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1-2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29</w:t>
            </w:r>
          </w:p>
          <w:p w:rsidR="00974DC6" w:rsidRPr="00C84386" w:rsidRDefault="00974DC6" w:rsidP="00974DC6">
            <w:pPr>
              <w:spacing w:before="60" w:after="60" w:line="240" w:lineRule="auto"/>
              <w:jc w:val="center"/>
            </w:pPr>
            <w:r w:rsidRPr="00C84386">
              <w:t>(24-34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23</w:t>
            </w:r>
          </w:p>
          <w:p w:rsidR="00974DC6" w:rsidRDefault="00974DC6" w:rsidP="00974DC6">
            <w:pPr>
              <w:spacing w:before="60" w:after="60" w:line="240" w:lineRule="auto"/>
              <w:jc w:val="center"/>
            </w:pPr>
            <w:r w:rsidRPr="00C84386">
              <w:t>(20-27)</w:t>
            </w:r>
          </w:p>
        </w:tc>
      </w:tr>
    </w:tbl>
    <w:p w:rsidR="001364B7" w:rsidRPr="001364B7" w:rsidRDefault="001364B7">
      <w:pPr>
        <w:rPr>
          <w:sz w:val="20"/>
        </w:rPr>
      </w:pPr>
      <w:r w:rsidRPr="001364B7">
        <w:rPr>
          <w:sz w:val="20"/>
        </w:rPr>
        <w:t xml:space="preserve">^National studies approach applied to all countries in EURO and low mortality (WHO </w:t>
      </w:r>
      <w:proofErr w:type="spellStart"/>
      <w:r w:rsidRPr="001364B7">
        <w:rPr>
          <w:sz w:val="20"/>
        </w:rPr>
        <w:t>subregion</w:t>
      </w:r>
      <w:proofErr w:type="spellEnd"/>
      <w:r w:rsidRPr="001364B7">
        <w:rPr>
          <w:sz w:val="20"/>
        </w:rPr>
        <w:t xml:space="preserve"> A) countries in AMRO and WPRO.</w:t>
      </w:r>
    </w:p>
    <w:p w:rsidR="001364B7" w:rsidRPr="001364B7" w:rsidRDefault="001364B7">
      <w:pPr>
        <w:rPr>
          <w:sz w:val="20"/>
        </w:rPr>
      </w:pPr>
      <w:r w:rsidRPr="001364B7">
        <w:rPr>
          <w:sz w:val="20"/>
        </w:rPr>
        <w:t>^^ Modified CHERG approach applied to all middle/high mortality countries in AFRO, AMRO, EMRO, SEARO and WPRO.</w:t>
      </w:r>
    </w:p>
    <w:p w:rsidR="001364B7" w:rsidRPr="001364B7" w:rsidRDefault="001364B7">
      <w:pPr>
        <w:rPr>
          <w:sz w:val="20"/>
        </w:rPr>
      </w:pPr>
      <w:r w:rsidRPr="001364B7">
        <w:rPr>
          <w:sz w:val="20"/>
        </w:rPr>
        <w:t>*Diarrheal Campylobacter only (GBS-Campylobacter cases and deaths not included).</w:t>
      </w:r>
    </w:p>
    <w:p w:rsidR="001364B7" w:rsidRPr="001364B7" w:rsidRDefault="001364B7">
      <w:pPr>
        <w:rPr>
          <w:sz w:val="20"/>
        </w:rPr>
      </w:pPr>
      <w:r w:rsidRPr="001364B7">
        <w:rPr>
          <w:sz w:val="20"/>
        </w:rPr>
        <w:t>**Diarrheal norovirus only (vomiting only norovirus cases not included).</w:t>
      </w:r>
    </w:p>
    <w:p w:rsidR="001364B7" w:rsidRPr="001364B7" w:rsidRDefault="001364B7">
      <w:pPr>
        <w:rPr>
          <w:sz w:val="20"/>
        </w:rPr>
      </w:pPr>
      <w:r w:rsidRPr="001364B7">
        <w:rPr>
          <w:sz w:val="20"/>
        </w:rPr>
        <w:t>***Diarrheal non-</w:t>
      </w:r>
      <w:proofErr w:type="spellStart"/>
      <w:r w:rsidRPr="001364B7">
        <w:rPr>
          <w:sz w:val="20"/>
        </w:rPr>
        <w:t>typhoidal</w:t>
      </w:r>
      <w:proofErr w:type="spellEnd"/>
      <w:r w:rsidRPr="001364B7">
        <w:rPr>
          <w:sz w:val="20"/>
        </w:rPr>
        <w:t xml:space="preserve"> Salmonella only (invasive non-</w:t>
      </w:r>
      <w:proofErr w:type="spellStart"/>
      <w:r w:rsidRPr="001364B7">
        <w:rPr>
          <w:sz w:val="20"/>
        </w:rPr>
        <w:t>typhoidal</w:t>
      </w:r>
      <w:proofErr w:type="spellEnd"/>
      <w:r w:rsidRPr="001364B7">
        <w:rPr>
          <w:sz w:val="20"/>
        </w:rPr>
        <w:t xml:space="preserve"> Salmonella cases and deaths not included).</w:t>
      </w:r>
    </w:p>
    <w:p w:rsidR="001364B7" w:rsidRPr="001364B7" w:rsidRDefault="001364B7">
      <w:pPr>
        <w:rPr>
          <w:sz w:val="20"/>
        </w:rPr>
      </w:pPr>
      <w:r w:rsidRPr="001364B7">
        <w:rPr>
          <w:sz w:val="20"/>
        </w:rPr>
        <w:t>†Estimates not available from national studies.</w:t>
      </w:r>
    </w:p>
    <w:p w:rsidR="001364B7" w:rsidRPr="001364B7" w:rsidRDefault="001364B7">
      <w:pPr>
        <w:rPr>
          <w:sz w:val="20"/>
        </w:rPr>
      </w:pPr>
      <w:r w:rsidRPr="001364B7">
        <w:rPr>
          <w:sz w:val="20"/>
        </w:rPr>
        <w:t>‡Assumed not to cause fatalities in EURO and low mortality countries.</w:t>
      </w:r>
    </w:p>
    <w:p w:rsidR="001364B7" w:rsidRPr="001364B7" w:rsidRDefault="001364B7">
      <w:pPr>
        <w:rPr>
          <w:sz w:val="20"/>
        </w:rPr>
      </w:pPr>
      <w:r w:rsidRPr="001364B7">
        <w:rPr>
          <w:sz w:val="20"/>
        </w:rPr>
        <w:t>µAssumed not to cause fatalities.</w:t>
      </w:r>
    </w:p>
    <w:sectPr w:rsidR="001364B7" w:rsidRPr="001364B7" w:rsidSect="001364B7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4B7"/>
    <w:rsid w:val="000153BF"/>
    <w:rsid w:val="00087953"/>
    <w:rsid w:val="001364B7"/>
    <w:rsid w:val="00310192"/>
    <w:rsid w:val="00350ABB"/>
    <w:rsid w:val="004A22BE"/>
    <w:rsid w:val="00714EE1"/>
    <w:rsid w:val="008C6235"/>
    <w:rsid w:val="00974DC6"/>
    <w:rsid w:val="009D6457"/>
    <w:rsid w:val="00D2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A57B65-B2F7-476A-880C-5A27340D5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7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TUIT</Company>
  <LinksUpToDate>false</LinksUpToDate>
  <CharactersWithSpaces>2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pi</dc:creator>
  <cp:lastModifiedBy>Caitlin McComb</cp:lastModifiedBy>
  <cp:revision>2</cp:revision>
  <dcterms:created xsi:type="dcterms:W3CDTF">2015-11-24T18:21:00Z</dcterms:created>
  <dcterms:modified xsi:type="dcterms:W3CDTF">2015-11-24T18:21:00Z</dcterms:modified>
</cp:coreProperties>
</file>